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1F2" w:rsidRPr="00A441F2" w:rsidRDefault="00A441F2" w:rsidP="00A441F2">
      <w:pPr>
        <w:ind w:left="-270"/>
        <w:rPr>
          <w:b/>
          <w:sz w:val="24"/>
          <w:szCs w:val="24"/>
        </w:rPr>
      </w:pPr>
      <w:r w:rsidRPr="00A441F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l Materials</w:t>
      </w:r>
      <w:r w:rsidRPr="00A441F2">
        <w:rPr>
          <w:b/>
          <w:sz w:val="24"/>
          <w:szCs w:val="24"/>
        </w:rPr>
        <w:t xml:space="preserve"> </w:t>
      </w:r>
    </w:p>
    <w:p w:rsidR="00860251" w:rsidRPr="00A441F2" w:rsidRDefault="00860251" w:rsidP="00A441F2">
      <w:pPr>
        <w:ind w:left="-270"/>
        <w:rPr>
          <w:rFonts w:ascii="Times New Roman" w:hAnsi="Times New Roman" w:cs="Times New Roman"/>
          <w:b/>
          <w:sz w:val="24"/>
          <w:szCs w:val="24"/>
        </w:rPr>
      </w:pPr>
      <w:r w:rsidRPr="00A441F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441F2" w:rsidRPr="00A441F2">
        <w:rPr>
          <w:rFonts w:ascii="Times New Roman" w:hAnsi="Times New Roman" w:cs="Times New Roman"/>
          <w:b/>
          <w:sz w:val="24"/>
          <w:szCs w:val="24"/>
        </w:rPr>
        <w:t>S</w:t>
      </w:r>
      <w:r w:rsidRPr="00A441F2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A441F2">
        <w:rPr>
          <w:rFonts w:ascii="Times New Roman" w:hAnsi="Times New Roman" w:cs="Times New Roman"/>
          <w:sz w:val="24"/>
          <w:szCs w:val="24"/>
        </w:rPr>
        <w:t xml:space="preserve">Flow discharge volume, maximum and minimum air temperatures on all sampling dates for each site and reach across the study </w:t>
      </w:r>
      <w:bookmarkStart w:id="0" w:name="_GoBack"/>
      <w:bookmarkEnd w:id="0"/>
      <w:r w:rsidRPr="00A441F2">
        <w:rPr>
          <w:rFonts w:ascii="Times New Roman" w:hAnsi="Times New Roman" w:cs="Times New Roman"/>
          <w:sz w:val="24"/>
          <w:szCs w:val="24"/>
        </w:rPr>
        <w:t>period.</w:t>
      </w:r>
    </w:p>
    <w:tbl>
      <w:tblPr>
        <w:tblStyle w:val="a"/>
        <w:tblW w:w="13410" w:type="dxa"/>
        <w:tblInd w:w="-2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65"/>
        <w:gridCol w:w="2304"/>
        <w:gridCol w:w="3011"/>
        <w:gridCol w:w="3060"/>
        <w:gridCol w:w="2970"/>
      </w:tblGrid>
      <w:tr w:rsidR="002625CB" w:rsidRPr="00A441F2">
        <w:trPr>
          <w:trHeight w:val="264"/>
          <w:tblHeader/>
        </w:trPr>
        <w:tc>
          <w:tcPr>
            <w:tcW w:w="2065" w:type="dxa"/>
            <w:shd w:val="clear" w:color="auto" w:fill="D9D9D9"/>
            <w:vAlign w:val="bottom"/>
          </w:tcPr>
          <w:p w:rsidR="002625CB" w:rsidRPr="00A441F2" w:rsidRDefault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2304" w:type="dxa"/>
            <w:shd w:val="clear" w:color="auto" w:fill="D9D9D9"/>
            <w:vAlign w:val="bottom"/>
          </w:tcPr>
          <w:p w:rsidR="002625CB" w:rsidRPr="00A441F2" w:rsidRDefault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ites</w:t>
            </w:r>
          </w:p>
        </w:tc>
        <w:tc>
          <w:tcPr>
            <w:tcW w:w="3011" w:type="dxa"/>
            <w:shd w:val="clear" w:color="auto" w:fill="D9D9D9"/>
          </w:tcPr>
          <w:p w:rsidR="002625CB" w:rsidRPr="00A441F2" w:rsidRDefault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low Estimate (</w:t>
            </w:r>
            <w:proofErr w:type="spellStart"/>
            <w:r w:rsidRPr="00A441F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fs</w:t>
            </w:r>
            <w:proofErr w:type="spellEnd"/>
            <w:r w:rsidRPr="00A441F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3060" w:type="dxa"/>
            <w:shd w:val="clear" w:color="auto" w:fill="D9D9D9"/>
          </w:tcPr>
          <w:p w:rsidR="002625CB" w:rsidRPr="00A441F2" w:rsidRDefault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x. Air Temp.</w:t>
            </w:r>
          </w:p>
        </w:tc>
        <w:tc>
          <w:tcPr>
            <w:tcW w:w="2970" w:type="dxa"/>
            <w:shd w:val="clear" w:color="auto" w:fill="D9D9D9"/>
          </w:tcPr>
          <w:p w:rsidR="002625CB" w:rsidRPr="00A441F2" w:rsidRDefault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in. Air Temp.</w:t>
            </w:r>
          </w:p>
        </w:tc>
      </w:tr>
      <w:tr w:rsidR="002625CB" w:rsidRPr="00A441F2">
        <w:trPr>
          <w:trHeight w:val="288"/>
        </w:trPr>
        <w:tc>
          <w:tcPr>
            <w:tcW w:w="13410" w:type="dxa"/>
            <w:gridSpan w:val="5"/>
            <w:shd w:val="clear" w:color="auto" w:fill="FFC000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anta Cruz River - Agua Nueva Reach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Feb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 Park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2625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nset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2625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Belmont Rd.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Jun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 Park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nset Rd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Belmont Rd.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Sep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 Park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2625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nset Rd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2625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Belmont Rd.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Nov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 Park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nset Rd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Belmont Rd.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2625CB" w:rsidRPr="00A441F2">
        <w:trPr>
          <w:trHeight w:val="288"/>
        </w:trPr>
        <w:tc>
          <w:tcPr>
            <w:tcW w:w="13410" w:type="dxa"/>
            <w:gridSpan w:val="5"/>
            <w:shd w:val="clear" w:color="auto" w:fill="FFC000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alt River - 91</w:t>
            </w:r>
            <w:r w:rsidRPr="00A441F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st</w:t>
            </w:r>
            <w:r w:rsidRPr="00A441F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Ave. Reach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-Feb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fall WWTP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2625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 109 Ave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2625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 El Mirage Rd.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-Jun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fall WWTP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 109 Ave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 El Mirage Rd.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-Sep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fall WWTP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2625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 109 Ave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2625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 El Mirage Rd.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-Nov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fall WWTP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 109 Ave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 El Mirage Rd.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2625CB" w:rsidRPr="00A441F2">
        <w:trPr>
          <w:trHeight w:val="288"/>
        </w:trPr>
        <w:tc>
          <w:tcPr>
            <w:tcW w:w="13410" w:type="dxa"/>
            <w:gridSpan w:val="5"/>
            <w:shd w:val="clear" w:color="auto" w:fill="FFC000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Rio de Flag River - Central Reach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Mar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DF1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eastAsia="Times New Roman" w:hAnsi="Times New Roman" w:cs="Times New Roman"/>
                <w:sz w:val="24"/>
                <w:szCs w:val="24"/>
              </w:rPr>
              <w:t>-8.9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2625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DF2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-8.9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2625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DF3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-8.9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-Jun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DF1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DF2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DF3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-Jul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DF1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2625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DF2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2625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DF3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Nov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DF1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DF2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DF3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2625CB" w:rsidRPr="00A441F2">
        <w:trPr>
          <w:trHeight w:val="288"/>
        </w:trPr>
        <w:tc>
          <w:tcPr>
            <w:tcW w:w="13410" w:type="dxa"/>
            <w:gridSpan w:val="5"/>
            <w:shd w:val="clear" w:color="auto" w:fill="FFC000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io de Flag River – Wildcat Reach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Mar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1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-8.9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2625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2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-8.9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2625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3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-8.9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2625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4</w:t>
            </w:r>
          </w:p>
        </w:tc>
        <w:tc>
          <w:tcPr>
            <w:tcW w:w="3011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-Jun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1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2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3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4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-Jul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1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2625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2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2625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3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2625C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4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Nov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1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2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3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4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2625CB" w:rsidRPr="00A441F2">
        <w:trPr>
          <w:trHeight w:val="288"/>
        </w:trPr>
        <w:tc>
          <w:tcPr>
            <w:tcW w:w="13410" w:type="dxa"/>
            <w:gridSpan w:val="5"/>
            <w:shd w:val="clear" w:color="auto" w:fill="FFC000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anta Cruz River - </w:t>
            </w:r>
            <w:proofErr w:type="spellStart"/>
            <w:r w:rsidRPr="00A441F2">
              <w:rPr>
                <w:rFonts w:ascii="Times New Roman" w:hAnsi="Times New Roman" w:cs="Times New Roman"/>
                <w:b/>
                <w:sz w:val="24"/>
                <w:szCs w:val="24"/>
              </w:rPr>
              <w:t>Tres</w:t>
            </w:r>
            <w:proofErr w:type="spellEnd"/>
            <w:r w:rsidRPr="00A441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ios Reach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-Jan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Cortaro</w:t>
            </w:r>
            <w:proofErr w:type="spellEnd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win Peaks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Avra</w:t>
            </w:r>
            <w:proofErr w:type="spellEnd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 Valley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angerine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Sanders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Marana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rico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Hardin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-Feb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Cortaro</w:t>
            </w:r>
            <w:proofErr w:type="spellEnd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win Peaks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Avra</w:t>
            </w:r>
            <w:proofErr w:type="spellEnd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 Valley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angerine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Sanders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Marana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rico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Hardin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-Mar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Cortaro</w:t>
            </w:r>
            <w:proofErr w:type="spellEnd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win Peaks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Avra</w:t>
            </w:r>
            <w:proofErr w:type="spellEnd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 Valley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angerine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Sanders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Marana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rico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Hardin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-Apr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Cortaro</w:t>
            </w:r>
            <w:proofErr w:type="spellEnd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2625CB" w:rsidRPr="00A441F2">
        <w:trPr>
          <w:trHeight w:val="270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win Peaks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Avra</w:t>
            </w:r>
            <w:proofErr w:type="spellEnd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 Valley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angerine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Sanders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Marana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rico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Hardin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-May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Cortaro</w:t>
            </w:r>
            <w:proofErr w:type="spellEnd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win Peaks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Avra</w:t>
            </w:r>
            <w:proofErr w:type="spellEnd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 Valley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angerine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Sanders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Marana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rico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Hardin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-Jun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Cortaro</w:t>
            </w:r>
            <w:proofErr w:type="spellEnd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win Peaks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Avra</w:t>
            </w:r>
            <w:proofErr w:type="spellEnd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 Valley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angerine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Sanders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Marana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rico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Hardin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-Jul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Cortaro</w:t>
            </w:r>
            <w:proofErr w:type="spellEnd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win Peaks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Avra</w:t>
            </w:r>
            <w:proofErr w:type="spellEnd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 Valley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angerine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Sanders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Marana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rico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Hardin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-Aug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Cortaro</w:t>
            </w:r>
            <w:proofErr w:type="spellEnd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win Peaks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Avra</w:t>
            </w:r>
            <w:proofErr w:type="spellEnd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 Valley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angerine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Sanders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Marana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rico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Hardin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-Sep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Cortaro</w:t>
            </w:r>
            <w:proofErr w:type="spellEnd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win Peaks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Avra</w:t>
            </w:r>
            <w:proofErr w:type="spellEnd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 Valley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angerine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Sanders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Marana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rico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Hardin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3-Oct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Cortaro</w:t>
            </w:r>
            <w:proofErr w:type="spellEnd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 Rd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win Peaks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Avra</w:t>
            </w:r>
            <w:proofErr w:type="spellEnd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 Valley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angerine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Sanders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Marana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rico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Hardin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7-Nov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Cortaro</w:t>
            </w:r>
            <w:proofErr w:type="spellEnd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 Rd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win Peaks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Avra</w:t>
            </w:r>
            <w:proofErr w:type="spellEnd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 Valley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2625CB" w:rsidRPr="00A441F2">
        <w:trPr>
          <w:trHeight w:val="255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angerine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Sanders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Marana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rico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Hardin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9-Dec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Cortaro</w:t>
            </w:r>
            <w:proofErr w:type="spellEnd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 Rd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win Peaks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Avra</w:t>
            </w:r>
            <w:proofErr w:type="spellEnd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 Valley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angerine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Sanders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Marana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rico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Hardin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2625CB" w:rsidRPr="00A441F2">
        <w:trPr>
          <w:trHeight w:val="288"/>
        </w:trPr>
        <w:tc>
          <w:tcPr>
            <w:tcW w:w="13410" w:type="dxa"/>
            <w:gridSpan w:val="5"/>
            <w:shd w:val="clear" w:color="auto" w:fill="FFC000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b/>
                <w:sz w:val="24"/>
                <w:szCs w:val="24"/>
              </w:rPr>
              <w:t>Santa Cruz River – Nogales Reach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8-Jan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Guy Tobin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Palo </w:t>
            </w: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Parado</w:t>
            </w:r>
            <w:proofErr w:type="spellEnd"/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Santa </w:t>
            </w: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Gertrudis</w:t>
            </w:r>
            <w:proofErr w:type="spellEnd"/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ubac</w:t>
            </w:r>
            <w:proofErr w:type="spellEnd"/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Chavez Siding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8-Mar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Guy Tobin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Palo </w:t>
            </w: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Parado</w:t>
            </w:r>
            <w:proofErr w:type="spellEnd"/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Santa </w:t>
            </w: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Gertrudis</w:t>
            </w:r>
            <w:proofErr w:type="spellEnd"/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ubac</w:t>
            </w:r>
            <w:proofErr w:type="spellEnd"/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Chavez Siding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-May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Guy Tobin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Palo </w:t>
            </w: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Parado</w:t>
            </w:r>
            <w:proofErr w:type="spellEnd"/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Santa </w:t>
            </w: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Gertrudis</w:t>
            </w:r>
            <w:proofErr w:type="spellEnd"/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ubac</w:t>
            </w:r>
            <w:proofErr w:type="spellEnd"/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Chavez Siding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-Jul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Guy Tobin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Palo </w:t>
            </w: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Parado</w:t>
            </w:r>
            <w:proofErr w:type="spellEnd"/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Santa </w:t>
            </w: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Gertrudis</w:t>
            </w:r>
            <w:proofErr w:type="spellEnd"/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ubac</w:t>
            </w:r>
            <w:proofErr w:type="spellEnd"/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Chavez Siding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-Sep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Guy Tobin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Palo </w:t>
            </w: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Parado</w:t>
            </w:r>
            <w:proofErr w:type="spellEnd"/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Santa </w:t>
            </w: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Gertrudis</w:t>
            </w:r>
            <w:proofErr w:type="spellEnd"/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ubac</w:t>
            </w:r>
            <w:proofErr w:type="spellEnd"/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Chavez Siding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1-Nov-18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Guy Tobin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Palo </w:t>
            </w: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Parado</w:t>
            </w:r>
            <w:proofErr w:type="spellEnd"/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 xml:space="preserve">Santa </w:t>
            </w: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Gertrudis</w:t>
            </w:r>
            <w:proofErr w:type="spellEnd"/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Tubac</w:t>
            </w:r>
            <w:proofErr w:type="spellEnd"/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2625CB" w:rsidRPr="00A441F2">
        <w:trPr>
          <w:trHeight w:val="288"/>
        </w:trPr>
        <w:tc>
          <w:tcPr>
            <w:tcW w:w="2065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04" w:type="dxa"/>
            <w:shd w:val="clear" w:color="auto" w:fill="auto"/>
            <w:vAlign w:val="bottom"/>
          </w:tcPr>
          <w:p w:rsidR="002625CB" w:rsidRPr="00A441F2" w:rsidRDefault="00650C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Chavez Siding</w:t>
            </w:r>
          </w:p>
        </w:tc>
        <w:tc>
          <w:tcPr>
            <w:tcW w:w="3011" w:type="dxa"/>
            <w:shd w:val="clear" w:color="auto" w:fill="auto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6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2970" w:type="dxa"/>
          </w:tcPr>
          <w:p w:rsidR="002625CB" w:rsidRPr="00A441F2" w:rsidRDefault="00650CD8" w:rsidP="00650C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1F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</w:tbl>
    <w:p w:rsidR="002625CB" w:rsidRPr="00A441F2" w:rsidRDefault="002625CB">
      <w:pPr>
        <w:rPr>
          <w:rFonts w:ascii="Times New Roman" w:hAnsi="Times New Roman" w:cs="Times New Roman"/>
        </w:rPr>
      </w:pPr>
    </w:p>
    <w:p w:rsidR="002625CB" w:rsidRPr="00A441F2" w:rsidRDefault="002625CB">
      <w:pPr>
        <w:rPr>
          <w:rFonts w:ascii="Times New Roman" w:hAnsi="Times New Roman" w:cs="Times New Roman"/>
        </w:rPr>
      </w:pPr>
    </w:p>
    <w:sectPr w:rsidR="002625CB" w:rsidRPr="00A441F2" w:rsidSect="0053721E"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5CB"/>
    <w:rsid w:val="002625CB"/>
    <w:rsid w:val="0053721E"/>
    <w:rsid w:val="00650CD8"/>
    <w:rsid w:val="00860251"/>
    <w:rsid w:val="00A4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AB917"/>
  <w15:docId w15:val="{C7E674AF-F61D-42DD-B12C-524A68C0D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F186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BF186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37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oRwxZAiP3VtfzmuwOJTvzd+DIog==">AMUW2mVeDt/KLIJSvbdVp8fWPBlrjLrvA9WGR6F58sJUs5QxelnTrZg7X3dcnNoEbip0r6bKd59fXiD0judN3/Xs1gBaRLTiNBiWBrAKoZaWTmTjv90FAA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750</Words>
  <Characters>4281</Characters>
  <Application>Microsoft Office Word</Application>
  <DocSecurity>0</DocSecurity>
  <Lines>35</Lines>
  <Paragraphs>10</Paragraphs>
  <ScaleCrop>false</ScaleCrop>
  <Company/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dhani Hamdhani</dc:creator>
  <cp:lastModifiedBy>Hamdhani Hamdhani</cp:lastModifiedBy>
  <cp:revision>5</cp:revision>
  <dcterms:created xsi:type="dcterms:W3CDTF">2022-11-05T15:18:00Z</dcterms:created>
  <dcterms:modified xsi:type="dcterms:W3CDTF">2022-12-07T11:57:00Z</dcterms:modified>
</cp:coreProperties>
</file>